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3C23F" w14:textId="6B9AE83D" w:rsidR="00AD7DBA" w:rsidRPr="006863B5" w:rsidRDefault="00AD7DBA" w:rsidP="00AD7DBA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6863B5">
        <w:rPr>
          <w:rFonts w:ascii="Times New Roman" w:hAnsi="Times New Roman" w:cs="Times New Roman"/>
        </w:rPr>
        <w:t>Table Data of axial load and principal strain of C20-grade concrete</w:t>
      </w:r>
      <w:r w:rsidRPr="006863B5">
        <w:rPr>
          <w:rFonts w:ascii="Times New Roman" w:hAnsi="Times New Roman" w:cs="Times New Roman" w:hint="eastAsia"/>
        </w:rPr>
        <w:t xml:space="preserve"> and the one of</w:t>
      </w:r>
      <w:r w:rsidRPr="006863B5">
        <w:rPr>
          <w:rFonts w:ascii="Times New Roman" w:hAnsi="Times New Roman" w:cs="Times New Roman"/>
          <w:sz w:val="22"/>
        </w:rPr>
        <w:t xml:space="preserve"> axial load and elastic-plastic shear strain of 12 key elements of coal pillar specimen</w:t>
      </w:r>
    </w:p>
    <w:tbl>
      <w:tblPr>
        <w:tblpPr w:leftFromText="180" w:rightFromText="180" w:vertAnchor="page" w:horzAnchor="page" w:tblpX="5641" w:tblpY="2011"/>
        <w:tblW w:w="4537" w:type="dxa"/>
        <w:tblLook w:val="04A0" w:firstRow="1" w:lastRow="0" w:firstColumn="1" w:lastColumn="0" w:noHBand="0" w:noVBand="1"/>
      </w:tblPr>
      <w:tblGrid>
        <w:gridCol w:w="1865"/>
        <w:gridCol w:w="1396"/>
        <w:gridCol w:w="1276"/>
      </w:tblGrid>
      <w:tr w:rsidR="00AD7DBA" w:rsidRPr="00065381" w14:paraId="51D50A29" w14:textId="77777777" w:rsidTr="00AD7DBA">
        <w:trPr>
          <w:trHeight w:val="419"/>
        </w:trPr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F30F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al </w:t>
            </w:r>
            <w:r w:rsidRPr="00581D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ad/</w:t>
            </w: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</w:t>
            </w:r>
            <w:r w:rsidRPr="00581DC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59FE" w14:textId="77777777" w:rsidR="00AD7DBA" w:rsidRPr="00581DC6" w:rsidRDefault="00AD7DBA" w:rsidP="00AD7DB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2"/>
              </w:rPr>
            </w:pPr>
            <w:r w:rsidRPr="00581DC6">
              <w:rPr>
                <w:rFonts w:ascii="Cambria Math" w:eastAsia="等线" w:hAnsi="Cambria Math" w:cs="Arial"/>
                <w:b/>
                <w:bCs/>
                <w:color w:val="333333"/>
                <w:kern w:val="0"/>
                <w:sz w:val="22"/>
              </w:rPr>
              <w:t>𝜀</w:t>
            </w:r>
            <w:r w:rsidRPr="00581DC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 xml:space="preserve">1f </w:t>
            </w:r>
            <w:r w:rsidRPr="00BF62E9">
              <w:rPr>
                <w:rFonts w:ascii="Times New Roman" w:eastAsia="等线" w:hAnsi="Times New Roman" w:cs="Times New Roman"/>
                <w:kern w:val="0"/>
                <w:sz w:val="22"/>
              </w:rPr>
              <w:t>/‰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536C" w14:textId="77777777" w:rsidR="00AD7DBA" w:rsidRPr="00581DC6" w:rsidRDefault="00AD7DBA" w:rsidP="00AD7DB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2"/>
              </w:rPr>
            </w:pPr>
            <w:r w:rsidRPr="00581DC6">
              <w:rPr>
                <w:rFonts w:ascii="Cambria Math" w:eastAsia="等线" w:hAnsi="Cambria Math" w:cs="Arial"/>
                <w:b/>
                <w:bCs/>
                <w:color w:val="333333"/>
                <w:kern w:val="0"/>
                <w:sz w:val="22"/>
              </w:rPr>
              <w:t>𝜀</w:t>
            </w:r>
            <w:r w:rsidRPr="00581DC6">
              <w:rPr>
                <w:rFonts w:ascii="Arial" w:eastAsia="等线" w:hAnsi="Arial" w:cs="Arial"/>
                <w:b/>
                <w:bCs/>
                <w:kern w:val="0"/>
                <w:sz w:val="22"/>
                <w:vertAlign w:val="subscript"/>
              </w:rPr>
              <w:t>3f</w:t>
            </w:r>
            <w:r w:rsidRPr="00BF62E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 xml:space="preserve"> </w:t>
            </w:r>
            <w:r w:rsidRPr="00BF62E9">
              <w:rPr>
                <w:rFonts w:ascii="Times New Roman" w:eastAsia="等线" w:hAnsi="Times New Roman" w:cs="Times New Roman"/>
                <w:kern w:val="0"/>
                <w:sz w:val="22"/>
              </w:rPr>
              <w:t>/‰</w:t>
            </w:r>
          </w:p>
        </w:tc>
      </w:tr>
      <w:tr w:rsidR="00AD7DBA" w:rsidRPr="00065381" w14:paraId="6FB1625E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9C03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061E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D71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AD7DBA" w:rsidRPr="00065381" w14:paraId="5EF036E0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5FB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6BF7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BE5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AD7DBA" w:rsidRPr="00065381" w14:paraId="39B6AC4B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24CA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2510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9BD3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AD7DBA" w:rsidRPr="00065381" w14:paraId="617F7B9E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8D64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0E7F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D774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AD7DBA" w:rsidRPr="00065381" w14:paraId="036A71CD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4D9D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B7B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39CD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AD7DBA" w:rsidRPr="00065381" w14:paraId="739F59B5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708F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E26E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96EA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AD7DBA" w:rsidRPr="00065381" w14:paraId="4D5E4652" w14:textId="77777777" w:rsidTr="00AD7DBA">
        <w:trPr>
          <w:trHeight w:val="233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8A1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8657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6E2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</w:t>
            </w:r>
          </w:p>
        </w:tc>
      </w:tr>
      <w:tr w:rsidR="00AD7DBA" w:rsidRPr="00065381" w14:paraId="26E679BD" w14:textId="77777777" w:rsidTr="00AD7DBA">
        <w:trPr>
          <w:trHeight w:val="194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96CD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F63D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4BBD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</w:tr>
      <w:tr w:rsidR="00AD7DBA" w:rsidRPr="00065381" w14:paraId="365EBA83" w14:textId="77777777" w:rsidTr="00AD7DBA">
        <w:trPr>
          <w:trHeight w:val="278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06AC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EB79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4585" w14:textId="77777777" w:rsidR="00AD7DBA" w:rsidRPr="00581DC6" w:rsidRDefault="00AD7DBA" w:rsidP="00AD7D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</w:tbl>
    <w:p w14:paraId="2FDE2AED" w14:textId="2C6F32B9" w:rsidR="002017F9" w:rsidRDefault="002017F9"/>
    <w:p w14:paraId="40F9B029" w14:textId="45E7DD46" w:rsidR="009536A6" w:rsidRDefault="009536A6"/>
    <w:p w14:paraId="6B20B219" w14:textId="605D69F5" w:rsidR="009536A6" w:rsidRDefault="009536A6"/>
    <w:p w14:paraId="7AB6C606" w14:textId="50D7D535" w:rsidR="009536A6" w:rsidRDefault="009536A6"/>
    <w:p w14:paraId="031B2401" w14:textId="4340F45C" w:rsidR="009536A6" w:rsidRDefault="009536A6"/>
    <w:p w14:paraId="2DEB3788" w14:textId="33BE192D" w:rsidR="009536A6" w:rsidRDefault="009536A6"/>
    <w:p w14:paraId="1ED892BD" w14:textId="758229C2" w:rsidR="009536A6" w:rsidRDefault="009536A6"/>
    <w:p w14:paraId="1D88F429" w14:textId="2A0B85F6" w:rsidR="009536A6" w:rsidRDefault="009536A6"/>
    <w:p w14:paraId="171F09A2" w14:textId="1CC14879" w:rsidR="009536A6" w:rsidRDefault="009536A6"/>
    <w:p w14:paraId="3E05FB69" w14:textId="068AC07E" w:rsidR="009536A6" w:rsidRDefault="009536A6"/>
    <w:p w14:paraId="140750FB" w14:textId="77BA714A" w:rsidR="009536A6" w:rsidRDefault="009536A6"/>
    <w:p w14:paraId="4699285B" w14:textId="7CAE0A4A" w:rsidR="009536A6" w:rsidRDefault="009536A6"/>
    <w:tbl>
      <w:tblPr>
        <w:tblW w:w="14029" w:type="dxa"/>
        <w:tblLook w:val="04A0" w:firstRow="1" w:lastRow="0" w:firstColumn="1" w:lastColumn="0" w:noHBand="0" w:noVBand="1"/>
      </w:tblPr>
      <w:tblGrid>
        <w:gridCol w:w="756"/>
        <w:gridCol w:w="1056"/>
        <w:gridCol w:w="1056"/>
        <w:gridCol w:w="1075"/>
        <w:gridCol w:w="1083"/>
        <w:gridCol w:w="1090"/>
        <w:gridCol w:w="1148"/>
        <w:gridCol w:w="1084"/>
        <w:gridCol w:w="1072"/>
        <w:gridCol w:w="1176"/>
        <w:gridCol w:w="1113"/>
        <w:gridCol w:w="1207"/>
        <w:gridCol w:w="1113"/>
      </w:tblGrid>
      <w:tr w:rsidR="005A5C95" w:rsidRPr="00B027E8" w14:paraId="70A6F94A" w14:textId="77777777" w:rsidTr="005A5C95">
        <w:trPr>
          <w:trHeight w:val="285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0DF2" w14:textId="77777777" w:rsidR="005A5C95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ad</w:t>
            </w:r>
          </w:p>
          <w:p w14:paraId="42CDCAD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M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7058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E2CB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6547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4556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C77D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D8AE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75FB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182B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F860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2AAD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1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2AB4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1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1EF8" w14:textId="77777777" w:rsidR="005A5C95" w:rsidRPr="00B027E8" w:rsidRDefault="005A5C95" w:rsidP="0073374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027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 12</w:t>
            </w:r>
          </w:p>
        </w:tc>
      </w:tr>
      <w:tr w:rsidR="005A5C95" w:rsidRPr="00B027E8" w14:paraId="1F54A143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8CFC" w14:textId="05CD5CB2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D19:N28"/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1 </w:t>
            </w:r>
            <w:bookmarkEnd w:id="0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783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9EB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45B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EF4A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8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79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9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DB2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507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E0C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46E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9A6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7D5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729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9</w:t>
            </w:r>
          </w:p>
        </w:tc>
      </w:tr>
      <w:tr w:rsidR="005A5C95" w:rsidRPr="00B027E8" w14:paraId="296205C9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46B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2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410A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CC9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9E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2DF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29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EF3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E65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D3B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245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158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080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FA0A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9</w:t>
            </w:r>
          </w:p>
        </w:tc>
      </w:tr>
      <w:tr w:rsidR="005A5C95" w:rsidRPr="00B027E8" w14:paraId="311F9368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B3A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3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F4D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06F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50F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9F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734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A13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8696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E68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88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AD2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740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4B3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8</w:t>
            </w:r>
          </w:p>
        </w:tc>
      </w:tr>
      <w:tr w:rsidR="005A5C95" w:rsidRPr="00B027E8" w14:paraId="3B5F72D3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D93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4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FEE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CE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9BC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F16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8FE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732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7DC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515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CF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6A4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37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F65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8</w:t>
            </w:r>
          </w:p>
        </w:tc>
      </w:tr>
      <w:tr w:rsidR="005A5C95" w:rsidRPr="00B027E8" w14:paraId="7FE4FA13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CED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5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AF5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087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02F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EE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B22B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E1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A9E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56A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7A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B2E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507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B09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7</w:t>
            </w:r>
          </w:p>
        </w:tc>
      </w:tr>
      <w:tr w:rsidR="005A5C95" w:rsidRPr="00B027E8" w14:paraId="54494BFE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2B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6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0B0A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603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FE4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F3B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A2B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9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496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49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235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C5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B5DB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51A6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24E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6</w:t>
            </w:r>
          </w:p>
        </w:tc>
      </w:tr>
      <w:tr w:rsidR="005A5C95" w:rsidRPr="00B027E8" w14:paraId="6A183904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313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7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813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E9D6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871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663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8AC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ACE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333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DD9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839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EA2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EF9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755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6</w:t>
            </w:r>
          </w:p>
        </w:tc>
      </w:tr>
      <w:tr w:rsidR="005A5C95" w:rsidRPr="00B027E8" w14:paraId="1571026B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2C3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8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03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111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E79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201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ED9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EF9B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C09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111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120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16E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BB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426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</w:tr>
      <w:tr w:rsidR="005A5C95" w:rsidRPr="00B027E8" w14:paraId="5EECE98E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766C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69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E5D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7A4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63B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537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8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83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073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892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66A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F1A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890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D66F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4FD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4</w:t>
            </w:r>
          </w:p>
        </w:tc>
      </w:tr>
      <w:tr w:rsidR="005A5C95" w:rsidRPr="00B027E8" w14:paraId="6E1EBF72" w14:textId="77777777" w:rsidTr="005A5C95">
        <w:trPr>
          <w:trHeight w:val="285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C441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70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B905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D2A0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2DD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C2F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7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FA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3469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8093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7ED7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C61D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0F5E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1E8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F312" w14:textId="77777777" w:rsidR="005A5C95" w:rsidRPr="00B027E8" w:rsidRDefault="005A5C95" w:rsidP="007337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3</w:t>
            </w:r>
          </w:p>
        </w:tc>
      </w:tr>
    </w:tbl>
    <w:p w14:paraId="2CF2FC6D" w14:textId="00CAB61F" w:rsidR="009536A6" w:rsidRDefault="009536A6"/>
    <w:p w14:paraId="7BB9728A" w14:textId="77777777" w:rsidR="009536A6" w:rsidRPr="009536A6" w:rsidRDefault="009536A6"/>
    <w:sectPr w:rsidR="009536A6" w:rsidRPr="009536A6" w:rsidSect="00AD7DBA">
      <w:headerReference w:type="default" r:id="rId6"/>
      <w:footerReference w:type="default" r:id="rId7"/>
      <w:pgSz w:w="16838" w:h="11906" w:orient="landscape"/>
      <w:pgMar w:top="1418" w:right="1103" w:bottom="180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791D5" w14:textId="77777777" w:rsidR="0014483D" w:rsidRDefault="0014483D" w:rsidP="009536A6">
      <w:r>
        <w:separator/>
      </w:r>
    </w:p>
  </w:endnote>
  <w:endnote w:type="continuationSeparator" w:id="0">
    <w:p w14:paraId="2FFAA039" w14:textId="77777777" w:rsidR="0014483D" w:rsidRDefault="0014483D" w:rsidP="00953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2D07A" w14:textId="77777777" w:rsidR="009536A6" w:rsidRDefault="009536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92C35" w14:textId="77777777" w:rsidR="0014483D" w:rsidRDefault="0014483D" w:rsidP="009536A6">
      <w:r>
        <w:separator/>
      </w:r>
    </w:p>
  </w:footnote>
  <w:footnote w:type="continuationSeparator" w:id="0">
    <w:p w14:paraId="785B6688" w14:textId="77777777" w:rsidR="0014483D" w:rsidRDefault="0014483D" w:rsidP="009536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26582" w14:textId="77777777" w:rsidR="009536A6" w:rsidRDefault="009536A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F9"/>
    <w:rsid w:val="0014483D"/>
    <w:rsid w:val="002017F9"/>
    <w:rsid w:val="004D31FD"/>
    <w:rsid w:val="005A5C95"/>
    <w:rsid w:val="006863B5"/>
    <w:rsid w:val="00721927"/>
    <w:rsid w:val="00941619"/>
    <w:rsid w:val="009536A6"/>
    <w:rsid w:val="00AD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9DF7A"/>
  <w15:chartTrackingRefBased/>
  <w15:docId w15:val="{6CC2336C-BD28-4A94-A441-4919BB6C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5</Words>
  <Characters>1401</Characters>
  <Application>Microsoft Office Word</Application>
  <DocSecurity>0</DocSecurity>
  <Lines>11</Lines>
  <Paragraphs>3</Paragraphs>
  <ScaleCrop>false</ScaleCrop>
  <Company>P R C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12-08T12:57:00Z</dcterms:created>
  <dcterms:modified xsi:type="dcterms:W3CDTF">2022-12-09T15:35:00Z</dcterms:modified>
</cp:coreProperties>
</file>